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97375" w14:textId="559281E2" w:rsidR="000E0BD7" w:rsidRPr="001112F1" w:rsidRDefault="000E0BD7" w:rsidP="000E0BD7">
      <w:pPr>
        <w:rPr>
          <w:rFonts w:ascii="Times New Roman" w:hAnsi="Times New Roman" w:cs="Times New Roman"/>
          <w:b/>
          <w:lang w:bidi="en-US"/>
        </w:rPr>
      </w:pPr>
    </w:p>
    <w:tbl>
      <w:tblPr>
        <w:tblW w:w="1077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92"/>
        <w:gridCol w:w="995"/>
        <w:gridCol w:w="996"/>
        <w:gridCol w:w="996"/>
        <w:gridCol w:w="996"/>
        <w:gridCol w:w="996"/>
      </w:tblGrid>
      <w:tr w:rsidR="00A14D8F" w:rsidRPr="005F4C86" w14:paraId="5B7C568A" w14:textId="77777777" w:rsidTr="003B7DAC">
        <w:trPr>
          <w:trHeight w:val="210"/>
          <w:jc w:val="center"/>
        </w:trPr>
        <w:tc>
          <w:tcPr>
            <w:tcW w:w="1077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070EBD2F" w14:textId="49F3DDC5" w:rsidR="00A14D8F" w:rsidRPr="005F4C86" w:rsidRDefault="00A14D8F" w:rsidP="00A14D8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12F1">
              <w:rPr>
                <w:rFonts w:ascii="Times New Roman" w:hAnsi="Times New Roman" w:cs="Times New Roman"/>
                <w:b/>
                <w:iCs/>
                <w:lang w:bidi="en-US"/>
              </w:rPr>
              <w:t xml:space="preserve">S1 </w:t>
            </w:r>
            <w:r w:rsidRPr="001112F1">
              <w:rPr>
                <w:rFonts w:ascii="Times New Roman" w:hAnsi="Times New Roman" w:cs="Times New Roman"/>
                <w:b/>
                <w:lang w:bidi="en-US"/>
              </w:rPr>
              <w:t>T</w:t>
            </w:r>
            <w:r>
              <w:rPr>
                <w:rFonts w:ascii="Times New Roman" w:hAnsi="Times New Roman" w:cs="Times New Roman"/>
                <w:b/>
                <w:lang w:bidi="en-US"/>
              </w:rPr>
              <w:t>able</w:t>
            </w:r>
            <w:r w:rsidRPr="001112F1">
              <w:rPr>
                <w:rFonts w:ascii="Times New Roman" w:hAnsi="Times New Roman" w:cs="Times New Roman"/>
                <w:b/>
                <w:lang w:bidi="en-US"/>
              </w:rPr>
              <w:t xml:space="preserve">. </w:t>
            </w:r>
            <w:bookmarkStart w:id="0" w:name="_GoBack"/>
            <w:bookmarkEnd w:id="0"/>
            <w:r w:rsidR="00DA1095" w:rsidRPr="00DA1095">
              <w:rPr>
                <w:rFonts w:ascii="Times New Roman" w:hAnsi="Times New Roman" w:cs="Times New Roman"/>
                <w:b/>
              </w:rPr>
              <w:t>Exposure to marital conflict and parenting practices by child gender</w:t>
            </w:r>
            <w:r w:rsidR="008A7D60" w:rsidRPr="008F3FF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416BEB" w:rsidRPr="005F4C86" w14:paraId="74047B22" w14:textId="77777777" w:rsidTr="003B7DAC">
        <w:trPr>
          <w:trHeight w:val="210"/>
          <w:jc w:val="center"/>
        </w:trPr>
        <w:tc>
          <w:tcPr>
            <w:tcW w:w="57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A727B5" w14:textId="77777777" w:rsidR="00416BEB" w:rsidRPr="00CA0EEC" w:rsidRDefault="00416BEB" w:rsidP="00034292">
            <w:pPr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AB21F" w14:textId="4224BD78" w:rsidR="00416BEB" w:rsidRPr="00CA0EEC" w:rsidRDefault="00416BEB" w:rsidP="00A31ED7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Cs/>
                <w:sz w:val="20"/>
                <w:szCs w:val="20"/>
              </w:rPr>
              <w:t>Boys (</w:t>
            </w: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A0EE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414)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47C2C" w14:textId="05B7D1DC" w:rsidR="00416BEB" w:rsidRPr="00CA0EEC" w:rsidRDefault="00416BEB" w:rsidP="00A31ED7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Cs/>
                <w:sz w:val="20"/>
                <w:szCs w:val="20"/>
              </w:rPr>
              <w:t>Girls (</w:t>
            </w: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A0EE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385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C8F5C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16BEB" w:rsidRPr="005F4C86" w14:paraId="60AE62BD" w14:textId="77777777" w:rsidTr="003B7DAC">
        <w:trPr>
          <w:trHeight w:val="210"/>
          <w:jc w:val="center"/>
        </w:trPr>
        <w:tc>
          <w:tcPr>
            <w:tcW w:w="5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6E99E" w14:textId="77777777" w:rsidR="00416BEB" w:rsidRPr="00CA0EEC" w:rsidRDefault="00416BEB" w:rsidP="00034292">
            <w:pPr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C1340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B76F6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3FCC3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469A1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52673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16BEB" w:rsidRPr="005F4C86" w14:paraId="62FD7868" w14:textId="77777777" w:rsidTr="003B7DAC">
        <w:trPr>
          <w:trHeight w:val="210"/>
          <w:jc w:val="center"/>
        </w:trPr>
        <w:tc>
          <w:tcPr>
            <w:tcW w:w="57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755179E8" w14:textId="2013BA56" w:rsidR="00416BEB" w:rsidRPr="00CA0EEC" w:rsidRDefault="00416BEB" w:rsidP="00034292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arital conflict: Conflict and Problem-Solving Scales (CPS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1BEA3AE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99A215B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1449004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E55D08F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D2EAF07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A2772" w:rsidRPr="005F4C86" w14:paraId="47FF5286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vAlign w:val="center"/>
            <w:hideMark/>
          </w:tcPr>
          <w:p w14:paraId="1E1EA74F" w14:textId="249C701B" w:rsidR="00DA2772" w:rsidRPr="00CA0EEC" w:rsidRDefault="00DA2772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Cooperation 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A998C6" w14:textId="7A10F7E9" w:rsidR="00DA2772" w:rsidRPr="00CA0EEC" w:rsidRDefault="00DA2772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4.52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B56D54B" w14:textId="780394EA" w:rsidR="00DA2772" w:rsidRPr="00CA0EEC" w:rsidRDefault="00DA2772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862DF38" w14:textId="30AEA686" w:rsidR="00DA2772" w:rsidRPr="00CA0EEC" w:rsidRDefault="00DA2772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4.32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41A381F" w14:textId="373738D9" w:rsidR="00DA2772" w:rsidRPr="00CA0EEC" w:rsidRDefault="00DA2772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CE7A965" w14:textId="28F3D57B" w:rsidR="00DA2772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</w:tr>
      <w:tr w:rsidR="00DA5B3C" w:rsidRPr="005F4C86" w14:paraId="587C0300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vAlign w:val="center"/>
            <w:hideMark/>
          </w:tcPr>
          <w:p w14:paraId="290DC9AE" w14:textId="3ACE8C66" w:rsidR="00DA5B3C" w:rsidRPr="00CA0EEC" w:rsidRDefault="00DA5B3C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Avoidance-Capitulation 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07C7CA2" w14:textId="2E15BAAA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4.46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2C61DC7" w14:textId="12A6D8B6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52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6BF009B" w14:textId="62E17C39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5.03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8870AB5" w14:textId="7F678586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46 </w:t>
            </w:r>
          </w:p>
        </w:tc>
        <w:tc>
          <w:tcPr>
            <w:tcW w:w="996" w:type="dxa"/>
            <w:shd w:val="clear" w:color="auto" w:fill="auto"/>
          </w:tcPr>
          <w:p w14:paraId="5FB297C5" w14:textId="0611CF95" w:rsidR="00DA5B3C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</w:tr>
      <w:tr w:rsidR="00DA5B3C" w:rsidRPr="005F4C86" w14:paraId="1EFDD2CE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vAlign w:val="center"/>
          </w:tcPr>
          <w:p w14:paraId="288C042C" w14:textId="3D29BDD1" w:rsidR="00DA5B3C" w:rsidRPr="00CA0EEC" w:rsidRDefault="00DA5B3C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tonewalling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D2EBC1D" w14:textId="58D96596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F37C6D" w14:textId="271B1657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3B5D63" w14:textId="3DEDBD3E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29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7A8ACA" w14:textId="6481CDCF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31 </w:t>
            </w:r>
          </w:p>
        </w:tc>
        <w:tc>
          <w:tcPr>
            <w:tcW w:w="996" w:type="dxa"/>
            <w:shd w:val="clear" w:color="auto" w:fill="auto"/>
          </w:tcPr>
          <w:p w14:paraId="472B2978" w14:textId="61B1448F" w:rsidR="00DA5B3C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</w:tr>
      <w:tr w:rsidR="00DA5B3C" w:rsidRPr="005F4C86" w14:paraId="344D9BD5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vAlign w:val="center"/>
          </w:tcPr>
          <w:p w14:paraId="0A8CEF46" w14:textId="5E655D39" w:rsidR="00DA5B3C" w:rsidRPr="00CA0EEC" w:rsidRDefault="00DA5B3C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erbal Aggression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F674C77" w14:textId="3D0AF0A5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9.06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8ED345E" w14:textId="67BEAF3F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21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FA77322" w14:textId="5689BA59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8.91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F8D583" w14:textId="7CBEDEF1" w:rsidR="00DA5B3C" w:rsidRPr="00CA0EEC" w:rsidRDefault="00DA5B3C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07 </w:t>
            </w:r>
          </w:p>
        </w:tc>
        <w:tc>
          <w:tcPr>
            <w:tcW w:w="996" w:type="dxa"/>
            <w:shd w:val="clear" w:color="auto" w:fill="auto"/>
          </w:tcPr>
          <w:p w14:paraId="4623EDAA" w14:textId="0E735E1E" w:rsidR="00DA5B3C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</w:tr>
      <w:tr w:rsidR="00DA5B3C" w:rsidRPr="005F4C86" w14:paraId="1FD4F368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vAlign w:val="center"/>
          </w:tcPr>
          <w:p w14:paraId="69D218F2" w14:textId="71B640E0" w:rsidR="00DA5B3C" w:rsidRPr="00CA0EEC" w:rsidRDefault="00DA5B3C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hysical Aggression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C13F287" w14:textId="66969310" w:rsidR="00DA5B3C" w:rsidRPr="00CA0EEC" w:rsidRDefault="00DA5B3C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4BED1F" w14:textId="3994C479" w:rsidR="00DA5B3C" w:rsidRPr="00CA0EEC" w:rsidRDefault="00DA5B3C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E1A7E3C" w14:textId="57463A89" w:rsidR="00DA5B3C" w:rsidRPr="00CA0EEC" w:rsidRDefault="00DA5B3C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96985F5" w14:textId="3C4073FC" w:rsidR="00DA5B3C" w:rsidRPr="00CA0EEC" w:rsidRDefault="00DA5B3C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996" w:type="dxa"/>
            <w:shd w:val="clear" w:color="auto" w:fill="auto"/>
          </w:tcPr>
          <w:p w14:paraId="7044F0C0" w14:textId="72BD1CDB" w:rsidR="00DA5B3C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</w:tr>
      <w:tr w:rsidR="00DA2772" w:rsidRPr="005F4C86" w14:paraId="19CFD36E" w14:textId="77777777" w:rsidTr="003B7DAC">
        <w:trPr>
          <w:trHeight w:val="196"/>
          <w:jc w:val="center"/>
        </w:trPr>
        <w:tc>
          <w:tcPr>
            <w:tcW w:w="5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51B28" w14:textId="77E3C429" w:rsidR="00DA2772" w:rsidRPr="00CA0EEC" w:rsidRDefault="00DA2772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hild Involvemen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F990F" w14:textId="23F7D7D6" w:rsidR="00DA2772" w:rsidRPr="00CA0EEC" w:rsidRDefault="00DA2772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4.30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FB1E2" w14:textId="761FF3D9" w:rsidR="00DA2772" w:rsidRPr="00CA0EEC" w:rsidRDefault="00DA2772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AE1E1" w14:textId="4F86BF7C" w:rsidR="00DA2772" w:rsidRPr="00CA0EEC" w:rsidRDefault="00DA2772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4.38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83C86" w14:textId="7F6CDD92" w:rsidR="00DA2772" w:rsidRPr="00CA0EEC" w:rsidRDefault="00DA2772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4696949B" w14:textId="01D58351" w:rsidR="00DA2772" w:rsidRPr="00CA0EEC" w:rsidRDefault="008F102C" w:rsidP="008F102C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02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</w:tr>
      <w:tr w:rsidR="00416BEB" w:rsidRPr="005F4C86" w14:paraId="79C607B7" w14:textId="77777777" w:rsidTr="003B7DAC">
        <w:trPr>
          <w:trHeight w:val="196"/>
          <w:jc w:val="center"/>
        </w:trPr>
        <w:tc>
          <w:tcPr>
            <w:tcW w:w="57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62391FAF" w14:textId="24059C51" w:rsidR="00416BEB" w:rsidRPr="00CA0EEC" w:rsidRDefault="00416BEB" w:rsidP="00034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</w:rPr>
              <w:t>Parenting practice: Alabama Parenting Questionnaire (APQ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816759" w14:textId="77777777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36694F4" w14:textId="77777777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F3897F" w14:textId="77777777" w:rsidR="00416BEB" w:rsidRPr="00CA0EEC" w:rsidRDefault="00416BEB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3EEA2A1" w14:textId="77777777" w:rsidR="00416BEB" w:rsidRPr="00CA0EEC" w:rsidRDefault="00416BEB" w:rsidP="0003429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4E1E975" w14:textId="7777777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416BEB" w:rsidRPr="005F4C86" w14:paraId="7EA1E5C4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hideMark/>
          </w:tcPr>
          <w:p w14:paraId="584518A6" w14:textId="046591DC" w:rsidR="00416BEB" w:rsidRPr="00CA0EEC" w:rsidRDefault="00416BEB" w:rsidP="000342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bCs/>
                <w:sz w:val="20"/>
                <w:szCs w:val="20"/>
              </w:rPr>
              <w:t>Poor monitoring/supervision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0139307" w14:textId="6CF2F1FB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3.94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9FC50E8" w14:textId="3F3A090B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31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71A19AE" w14:textId="611A102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3.79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F58080B" w14:textId="3FEA92F1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59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F39740D" w14:textId="4BE546EB" w:rsidR="00416BEB" w:rsidRPr="00CA0EEC" w:rsidRDefault="00877BDD" w:rsidP="00877BDD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</w:tr>
      <w:tr w:rsidR="00416BEB" w:rsidRPr="005F4C86" w14:paraId="21BCC487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  <w:hideMark/>
          </w:tcPr>
          <w:p w14:paraId="23F879C7" w14:textId="4799504E" w:rsidR="00416BEB" w:rsidRPr="00CA0EEC" w:rsidRDefault="00416BEB" w:rsidP="000342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bCs/>
                <w:sz w:val="20"/>
                <w:szCs w:val="20"/>
              </w:rPr>
              <w:t>Inconsistent discipline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AD11A4A" w14:textId="23022CFF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4.92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2EA4A5F" w14:textId="2584EE6E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41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06136AA" w14:textId="1FFEC4FA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14.67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C7ADF50" w14:textId="0BD7645E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45 </w:t>
            </w:r>
          </w:p>
        </w:tc>
        <w:tc>
          <w:tcPr>
            <w:tcW w:w="996" w:type="dxa"/>
            <w:shd w:val="clear" w:color="auto" w:fill="auto"/>
          </w:tcPr>
          <w:p w14:paraId="20D5EBD0" w14:textId="3AD58A20" w:rsidR="00416BEB" w:rsidRPr="00CA0EEC" w:rsidRDefault="00BA4360" w:rsidP="00BA4360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</w:tr>
      <w:tr w:rsidR="00416BEB" w:rsidRPr="005F4C86" w14:paraId="541B0058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</w:tcPr>
          <w:p w14:paraId="61CC364D" w14:textId="5FAAA0B1" w:rsidR="00416BEB" w:rsidRPr="00CA0EEC" w:rsidRDefault="00416BEB" w:rsidP="000342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bCs/>
                <w:sz w:val="20"/>
                <w:szCs w:val="20"/>
              </w:rPr>
              <w:t>Corporal punishment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FAA9402" w14:textId="00A0426C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6.95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DFCFBDF" w14:textId="1F20E435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3541248" w14:textId="0961699A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6.19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B4E2AFF" w14:textId="791CE34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996" w:type="dxa"/>
            <w:shd w:val="clear" w:color="auto" w:fill="auto"/>
          </w:tcPr>
          <w:p w14:paraId="60D4667B" w14:textId="7A044524" w:rsidR="00416BEB" w:rsidRPr="00CA0EEC" w:rsidRDefault="007600D4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CA0EEC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0.001</w:t>
            </w:r>
          </w:p>
        </w:tc>
      </w:tr>
      <w:tr w:rsidR="00416BEB" w:rsidRPr="005F4C86" w14:paraId="0665FF42" w14:textId="77777777" w:rsidTr="003B7DAC">
        <w:trPr>
          <w:trHeight w:val="196"/>
          <w:jc w:val="center"/>
        </w:trPr>
        <w:tc>
          <w:tcPr>
            <w:tcW w:w="5792" w:type="dxa"/>
            <w:shd w:val="clear" w:color="auto" w:fill="auto"/>
            <w:noWrap/>
          </w:tcPr>
          <w:p w14:paraId="2AE900BE" w14:textId="491BCFB1" w:rsidR="00416BEB" w:rsidRPr="00CA0EEC" w:rsidRDefault="00416BEB" w:rsidP="000342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bCs/>
                <w:sz w:val="20"/>
                <w:szCs w:val="20"/>
              </w:rPr>
              <w:t>Positive parenting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6EF3C1B" w14:textId="24DF0FD7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21.33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2E1CE0B" w14:textId="1C6F5F09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19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44F1A84" w14:textId="12EC98A6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20.96 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9B8F479" w14:textId="19A8D4ED" w:rsidR="00416BEB" w:rsidRPr="00CA0EEC" w:rsidRDefault="00416BEB" w:rsidP="00034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996" w:type="dxa"/>
            <w:shd w:val="clear" w:color="auto" w:fill="auto"/>
          </w:tcPr>
          <w:p w14:paraId="07879A7B" w14:textId="42FCCE01" w:rsidR="00416BEB" w:rsidRPr="00CA0EEC" w:rsidRDefault="00BA4360" w:rsidP="00BA4360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416BEB" w:rsidRPr="005F4C86" w14:paraId="547CDB81" w14:textId="77777777" w:rsidTr="003B7DAC">
        <w:trPr>
          <w:trHeight w:val="196"/>
          <w:jc w:val="center"/>
        </w:trPr>
        <w:tc>
          <w:tcPr>
            <w:tcW w:w="57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802A52" w14:textId="5A1F13E3" w:rsidR="00416BEB" w:rsidRPr="00CA0EEC" w:rsidRDefault="00416BEB" w:rsidP="000342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0EEC">
              <w:rPr>
                <w:rFonts w:ascii="Times New Roman" w:hAnsi="Times New Roman" w:cs="Times New Roman"/>
                <w:bCs/>
                <w:sz w:val="20"/>
                <w:szCs w:val="20"/>
              </w:rPr>
              <w:t>Involvemen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4D72C" w14:textId="40A479BC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8.51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FB49D" w14:textId="00DEEEB4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18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24939" w14:textId="2605FF53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38.70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0032C" w14:textId="4F20D923" w:rsidR="00416BEB" w:rsidRPr="00CA0EEC" w:rsidRDefault="00416BEB" w:rsidP="00034292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5.34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18B6854E" w14:textId="66E78CDC" w:rsidR="00416BEB" w:rsidRPr="00CA0EEC" w:rsidRDefault="00877BDD" w:rsidP="00877BDD">
            <w:pPr>
              <w:widowControl/>
              <w:jc w:val="center"/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EEC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</w:tr>
      <w:tr w:rsidR="00A14D8F" w:rsidRPr="005F4C86" w14:paraId="66740A18" w14:textId="77777777" w:rsidTr="003B7DAC">
        <w:trPr>
          <w:trHeight w:val="196"/>
          <w:jc w:val="center"/>
        </w:trPr>
        <w:tc>
          <w:tcPr>
            <w:tcW w:w="57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8263D5" w14:textId="3E53C2B1" w:rsidR="00A14D8F" w:rsidRPr="007C0BFC" w:rsidRDefault="00A14D8F" w:rsidP="000342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31A2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bbreviations: Standard Deviation (SD)</w:t>
            </w:r>
            <w:r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,</w:t>
            </w:r>
            <w:r w:rsidRPr="00EC31A2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p-value (p).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CA331" w14:textId="77777777" w:rsidR="00A14D8F" w:rsidRDefault="00A14D8F" w:rsidP="00034292">
            <w:pPr>
              <w:jc w:val="center"/>
              <w:rPr>
                <w:rFonts w:ascii="MS Gothic" w:eastAsia="MS Gothic" w:hAnsi="MS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D6D36" w14:textId="77777777" w:rsidR="00A14D8F" w:rsidRDefault="00A14D8F" w:rsidP="00034292">
            <w:pPr>
              <w:jc w:val="center"/>
              <w:rPr>
                <w:rFonts w:ascii="MS Gothic" w:eastAsia="MS Gothic" w:hAnsi="MS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3855C" w14:textId="77777777" w:rsidR="00A14D8F" w:rsidRDefault="00A14D8F" w:rsidP="00034292">
            <w:pPr>
              <w:jc w:val="center"/>
              <w:rPr>
                <w:rFonts w:ascii="MS Gothic" w:eastAsia="MS Gothic" w:hAnsi="MS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004F9" w14:textId="77777777" w:rsidR="00A14D8F" w:rsidRDefault="00A14D8F" w:rsidP="00034292">
            <w:pPr>
              <w:jc w:val="center"/>
              <w:rPr>
                <w:rFonts w:ascii="MS Gothic" w:eastAsia="MS Gothic" w:hAnsi="MS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3CCB832C" w14:textId="77777777" w:rsidR="00A14D8F" w:rsidRPr="00877BDD" w:rsidRDefault="00A14D8F" w:rsidP="00877BDD">
            <w:pPr>
              <w:widowControl/>
              <w:jc w:val="center"/>
              <w:rPr>
                <w:rFonts w:ascii="MS Gothic" w:eastAsia="MS Gothic" w:hAnsi="MS Gothic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22DCCB1" w14:textId="079D730F" w:rsidR="00CD522C" w:rsidRPr="00CD522C" w:rsidRDefault="00CD522C" w:rsidP="001112F1">
      <w:pPr>
        <w:rPr>
          <w:rFonts w:ascii="Times New Roman" w:hAnsi="Times New Roman"/>
        </w:rPr>
      </w:pPr>
    </w:p>
    <w:sectPr w:rsidR="00CD522C" w:rsidRPr="00CD522C" w:rsidSect="001112F1">
      <w:footerReference w:type="even" r:id="rId12"/>
      <w:footerReference w:type="default" r:id="rId13"/>
      <w:pgSz w:w="16840" w:h="11900" w:orient="landscape"/>
      <w:pgMar w:top="1418" w:right="1985" w:bottom="1418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3E697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3E697B" w16cid:durableId="20F047B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5086F" w14:textId="77777777" w:rsidR="000A0D5C" w:rsidRDefault="000A0D5C" w:rsidP="000523BD">
      <w:r>
        <w:separator/>
      </w:r>
    </w:p>
  </w:endnote>
  <w:endnote w:type="continuationSeparator" w:id="0">
    <w:p w14:paraId="588788D6" w14:textId="77777777" w:rsidR="000A0D5C" w:rsidRDefault="000A0D5C" w:rsidP="000523BD">
      <w:r>
        <w:continuationSeparator/>
      </w:r>
    </w:p>
  </w:endnote>
  <w:endnote w:type="continuationNotice" w:id="1">
    <w:p w14:paraId="331C1F47" w14:textId="77777777" w:rsidR="000A0D5C" w:rsidRDefault="000A0D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-57257951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CC05049" w14:textId="77777777" w:rsidR="00DA2772" w:rsidRDefault="00DA2772" w:rsidP="00AA09AB">
        <w:pPr>
          <w:pStyle w:val="ad"/>
          <w:framePr w:wrap="none" w:vAnchor="text" w:hAnchor="margin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8D4C0E2" w14:textId="77777777" w:rsidR="00DA2772" w:rsidRDefault="00DA2772" w:rsidP="004153A9">
    <w:pPr>
      <w:pStyle w:val="ad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6DA74" w14:textId="77777777" w:rsidR="00DA2772" w:rsidRPr="001479E9" w:rsidRDefault="00DA2772" w:rsidP="004153A9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81854" w14:textId="77777777" w:rsidR="000A0D5C" w:rsidRDefault="000A0D5C" w:rsidP="000523BD">
      <w:r>
        <w:separator/>
      </w:r>
    </w:p>
  </w:footnote>
  <w:footnote w:type="continuationSeparator" w:id="0">
    <w:p w14:paraId="2DE33085" w14:textId="77777777" w:rsidR="000A0D5C" w:rsidRDefault="000A0D5C" w:rsidP="000523BD">
      <w:r>
        <w:continuationSeparator/>
      </w:r>
    </w:p>
  </w:footnote>
  <w:footnote w:type="continuationNotice" w:id="1">
    <w:p w14:paraId="622C2E5A" w14:textId="77777777" w:rsidR="000A0D5C" w:rsidRDefault="000A0D5C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A3A9A"/>
    <w:multiLevelType w:val="hybridMultilevel"/>
    <w:tmpl w:val="DDF0DE3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90F3E93"/>
    <w:multiLevelType w:val="hybridMultilevel"/>
    <w:tmpl w:val="BB0682C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113444B"/>
    <w:multiLevelType w:val="hybridMultilevel"/>
    <w:tmpl w:val="98E02E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1BE61A4"/>
    <w:multiLevelType w:val="hybridMultilevel"/>
    <w:tmpl w:val="25D605D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81321DF"/>
    <w:multiLevelType w:val="hybridMultilevel"/>
    <w:tmpl w:val="0562F35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290970EE"/>
    <w:multiLevelType w:val="hybridMultilevel"/>
    <w:tmpl w:val="2E26E54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2D246CA2"/>
    <w:multiLevelType w:val="hybridMultilevel"/>
    <w:tmpl w:val="C2A611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3A700B52"/>
    <w:multiLevelType w:val="hybridMultilevel"/>
    <w:tmpl w:val="D820D9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B190070"/>
    <w:multiLevelType w:val="hybridMultilevel"/>
    <w:tmpl w:val="6144EC3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4CA805C7"/>
    <w:multiLevelType w:val="hybridMultilevel"/>
    <w:tmpl w:val="8FF8B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683C74"/>
    <w:multiLevelType w:val="hybridMultilevel"/>
    <w:tmpl w:val="F7AADE7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56E0123B"/>
    <w:multiLevelType w:val="hybridMultilevel"/>
    <w:tmpl w:val="4E0230D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573729D6"/>
    <w:multiLevelType w:val="hybridMultilevel"/>
    <w:tmpl w:val="6ECC0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1F49F9"/>
    <w:multiLevelType w:val="hybridMultilevel"/>
    <w:tmpl w:val="4126BC9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643A497F"/>
    <w:multiLevelType w:val="hybridMultilevel"/>
    <w:tmpl w:val="98E02E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4655064"/>
    <w:multiLevelType w:val="hybridMultilevel"/>
    <w:tmpl w:val="4854452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64BC57A2"/>
    <w:multiLevelType w:val="hybridMultilevel"/>
    <w:tmpl w:val="2A50BCE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7A20147"/>
    <w:multiLevelType w:val="hybridMultilevel"/>
    <w:tmpl w:val="522A7B14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6EC54118"/>
    <w:multiLevelType w:val="hybridMultilevel"/>
    <w:tmpl w:val="BD14605E"/>
    <w:lvl w:ilvl="0" w:tplc="5F606112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7760009C"/>
    <w:multiLevelType w:val="hybridMultilevel"/>
    <w:tmpl w:val="01DA827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7CB03E73"/>
    <w:multiLevelType w:val="hybridMultilevel"/>
    <w:tmpl w:val="9622094C"/>
    <w:lvl w:ilvl="0" w:tplc="F2A42C6C"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8"/>
  </w:num>
  <w:num w:numId="4">
    <w:abstractNumId w:val="18"/>
  </w:num>
  <w:num w:numId="5">
    <w:abstractNumId w:val="4"/>
  </w:num>
  <w:num w:numId="6">
    <w:abstractNumId w:val="15"/>
  </w:num>
  <w:num w:numId="7">
    <w:abstractNumId w:val="16"/>
  </w:num>
  <w:num w:numId="8">
    <w:abstractNumId w:val="17"/>
  </w:num>
  <w:num w:numId="9">
    <w:abstractNumId w:val="1"/>
  </w:num>
  <w:num w:numId="10">
    <w:abstractNumId w:val="10"/>
  </w:num>
  <w:num w:numId="11">
    <w:abstractNumId w:val="11"/>
  </w:num>
  <w:num w:numId="12">
    <w:abstractNumId w:val="19"/>
  </w:num>
  <w:num w:numId="13">
    <w:abstractNumId w:val="3"/>
  </w:num>
  <w:num w:numId="14">
    <w:abstractNumId w:val="5"/>
  </w:num>
  <w:num w:numId="15">
    <w:abstractNumId w:val="6"/>
  </w:num>
  <w:num w:numId="16">
    <w:abstractNumId w:val="7"/>
  </w:num>
  <w:num w:numId="17">
    <w:abstractNumId w:val="14"/>
  </w:num>
  <w:num w:numId="18">
    <w:abstractNumId w:val="9"/>
  </w:num>
  <w:num w:numId="19">
    <w:abstractNumId w:val="12"/>
  </w:num>
  <w:num w:numId="20">
    <w:abstractNumId w:val="20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6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Cluster"/>
  </w:docVars>
  <w:rsids>
    <w:rsidRoot w:val="00021711"/>
    <w:rsid w:val="000007C7"/>
    <w:rsid w:val="00000CB6"/>
    <w:rsid w:val="00003624"/>
    <w:rsid w:val="0000539A"/>
    <w:rsid w:val="00010EBF"/>
    <w:rsid w:val="000137D4"/>
    <w:rsid w:val="00017F8C"/>
    <w:rsid w:val="000209D4"/>
    <w:rsid w:val="00020C15"/>
    <w:rsid w:val="00020EBF"/>
    <w:rsid w:val="00021711"/>
    <w:rsid w:val="00030A89"/>
    <w:rsid w:val="000323F2"/>
    <w:rsid w:val="00034292"/>
    <w:rsid w:val="00041385"/>
    <w:rsid w:val="000415EB"/>
    <w:rsid w:val="00041B72"/>
    <w:rsid w:val="00044194"/>
    <w:rsid w:val="00045710"/>
    <w:rsid w:val="00045AA6"/>
    <w:rsid w:val="00050824"/>
    <w:rsid w:val="000523BD"/>
    <w:rsid w:val="0005759D"/>
    <w:rsid w:val="00071DD8"/>
    <w:rsid w:val="0007274D"/>
    <w:rsid w:val="000809CA"/>
    <w:rsid w:val="00082DBA"/>
    <w:rsid w:val="000862A3"/>
    <w:rsid w:val="000865A6"/>
    <w:rsid w:val="00087354"/>
    <w:rsid w:val="00090A2A"/>
    <w:rsid w:val="0009189C"/>
    <w:rsid w:val="000938F8"/>
    <w:rsid w:val="000947A4"/>
    <w:rsid w:val="000973B1"/>
    <w:rsid w:val="000A0D5C"/>
    <w:rsid w:val="000A20A4"/>
    <w:rsid w:val="000A433C"/>
    <w:rsid w:val="000B1051"/>
    <w:rsid w:val="000B4015"/>
    <w:rsid w:val="000D78EF"/>
    <w:rsid w:val="000E0BD7"/>
    <w:rsid w:val="000E4CF3"/>
    <w:rsid w:val="000E57E6"/>
    <w:rsid w:val="000E789D"/>
    <w:rsid w:val="000F0525"/>
    <w:rsid w:val="000F2F16"/>
    <w:rsid w:val="000F6F49"/>
    <w:rsid w:val="000F716E"/>
    <w:rsid w:val="0010063E"/>
    <w:rsid w:val="00105DCF"/>
    <w:rsid w:val="00106346"/>
    <w:rsid w:val="00110DB0"/>
    <w:rsid w:val="001112F1"/>
    <w:rsid w:val="00111C62"/>
    <w:rsid w:val="00112A86"/>
    <w:rsid w:val="001141AA"/>
    <w:rsid w:val="00126B82"/>
    <w:rsid w:val="00127233"/>
    <w:rsid w:val="00127347"/>
    <w:rsid w:val="00127B32"/>
    <w:rsid w:val="0013006F"/>
    <w:rsid w:val="00134D36"/>
    <w:rsid w:val="001377BE"/>
    <w:rsid w:val="00141193"/>
    <w:rsid w:val="0014269E"/>
    <w:rsid w:val="001479E9"/>
    <w:rsid w:val="00150BB1"/>
    <w:rsid w:val="00151A5E"/>
    <w:rsid w:val="00156E15"/>
    <w:rsid w:val="001610DA"/>
    <w:rsid w:val="0016360E"/>
    <w:rsid w:val="001655A8"/>
    <w:rsid w:val="00170B54"/>
    <w:rsid w:val="00173704"/>
    <w:rsid w:val="0017388E"/>
    <w:rsid w:val="0017718E"/>
    <w:rsid w:val="0018300D"/>
    <w:rsid w:val="0018362E"/>
    <w:rsid w:val="00186A0F"/>
    <w:rsid w:val="00193FD9"/>
    <w:rsid w:val="001963FE"/>
    <w:rsid w:val="001965C0"/>
    <w:rsid w:val="001A04DF"/>
    <w:rsid w:val="001A1AD0"/>
    <w:rsid w:val="001A4414"/>
    <w:rsid w:val="001A69DA"/>
    <w:rsid w:val="001B41AE"/>
    <w:rsid w:val="001B60F1"/>
    <w:rsid w:val="001B7970"/>
    <w:rsid w:val="001C1F7A"/>
    <w:rsid w:val="001C2675"/>
    <w:rsid w:val="001C3188"/>
    <w:rsid w:val="001C4DE4"/>
    <w:rsid w:val="001C67D5"/>
    <w:rsid w:val="001D1BD3"/>
    <w:rsid w:val="001D42B8"/>
    <w:rsid w:val="001E3069"/>
    <w:rsid w:val="001E595F"/>
    <w:rsid w:val="001F32C4"/>
    <w:rsid w:val="001F4ED8"/>
    <w:rsid w:val="00202703"/>
    <w:rsid w:val="002052B6"/>
    <w:rsid w:val="0020588B"/>
    <w:rsid w:val="00210AC2"/>
    <w:rsid w:val="00216ABB"/>
    <w:rsid w:val="00220A26"/>
    <w:rsid w:val="00227459"/>
    <w:rsid w:val="00233F56"/>
    <w:rsid w:val="002364A6"/>
    <w:rsid w:val="00240D9C"/>
    <w:rsid w:val="0025161E"/>
    <w:rsid w:val="00264C06"/>
    <w:rsid w:val="0026553B"/>
    <w:rsid w:val="00273532"/>
    <w:rsid w:val="0027381E"/>
    <w:rsid w:val="00290429"/>
    <w:rsid w:val="00291D81"/>
    <w:rsid w:val="0029374E"/>
    <w:rsid w:val="00295E8F"/>
    <w:rsid w:val="002A11CF"/>
    <w:rsid w:val="002A246B"/>
    <w:rsid w:val="002B03A6"/>
    <w:rsid w:val="002B1F18"/>
    <w:rsid w:val="002B31F8"/>
    <w:rsid w:val="002B35C7"/>
    <w:rsid w:val="002B7A4F"/>
    <w:rsid w:val="002D68DE"/>
    <w:rsid w:val="002D7617"/>
    <w:rsid w:val="002E2CCA"/>
    <w:rsid w:val="002E528D"/>
    <w:rsid w:val="002E5D24"/>
    <w:rsid w:val="002F13F0"/>
    <w:rsid w:val="002F14B5"/>
    <w:rsid w:val="002F3FAD"/>
    <w:rsid w:val="002F7A48"/>
    <w:rsid w:val="00302D77"/>
    <w:rsid w:val="003058AE"/>
    <w:rsid w:val="00306543"/>
    <w:rsid w:val="00306EE2"/>
    <w:rsid w:val="0030749E"/>
    <w:rsid w:val="00320DD8"/>
    <w:rsid w:val="003240AA"/>
    <w:rsid w:val="003318B2"/>
    <w:rsid w:val="0033323B"/>
    <w:rsid w:val="00345090"/>
    <w:rsid w:val="003507FB"/>
    <w:rsid w:val="003556AF"/>
    <w:rsid w:val="00362D9A"/>
    <w:rsid w:val="00366408"/>
    <w:rsid w:val="003667CC"/>
    <w:rsid w:val="0037227F"/>
    <w:rsid w:val="00372743"/>
    <w:rsid w:val="00375B00"/>
    <w:rsid w:val="003772F0"/>
    <w:rsid w:val="00387130"/>
    <w:rsid w:val="003871D4"/>
    <w:rsid w:val="003936E0"/>
    <w:rsid w:val="00396057"/>
    <w:rsid w:val="00397EB2"/>
    <w:rsid w:val="003A276E"/>
    <w:rsid w:val="003A2A37"/>
    <w:rsid w:val="003A72BD"/>
    <w:rsid w:val="003B1698"/>
    <w:rsid w:val="003B7DAC"/>
    <w:rsid w:val="003C21D3"/>
    <w:rsid w:val="003C5652"/>
    <w:rsid w:val="003D6F05"/>
    <w:rsid w:val="003D7464"/>
    <w:rsid w:val="003F03F8"/>
    <w:rsid w:val="003F0BB9"/>
    <w:rsid w:val="00401113"/>
    <w:rsid w:val="004015BD"/>
    <w:rsid w:val="004112B4"/>
    <w:rsid w:val="0041414E"/>
    <w:rsid w:val="004153A9"/>
    <w:rsid w:val="00416BEB"/>
    <w:rsid w:val="00420CA5"/>
    <w:rsid w:val="0042302E"/>
    <w:rsid w:val="00425693"/>
    <w:rsid w:val="00427E12"/>
    <w:rsid w:val="004332C1"/>
    <w:rsid w:val="00436097"/>
    <w:rsid w:val="004370AD"/>
    <w:rsid w:val="00441E28"/>
    <w:rsid w:val="00442A3B"/>
    <w:rsid w:val="004433CF"/>
    <w:rsid w:val="004439C5"/>
    <w:rsid w:val="00447E6E"/>
    <w:rsid w:val="0045663B"/>
    <w:rsid w:val="004575AF"/>
    <w:rsid w:val="00457780"/>
    <w:rsid w:val="004617FE"/>
    <w:rsid w:val="0046575A"/>
    <w:rsid w:val="0046647C"/>
    <w:rsid w:val="00467970"/>
    <w:rsid w:val="00485155"/>
    <w:rsid w:val="00490669"/>
    <w:rsid w:val="004928C0"/>
    <w:rsid w:val="00493302"/>
    <w:rsid w:val="00496A19"/>
    <w:rsid w:val="00496E13"/>
    <w:rsid w:val="004A1629"/>
    <w:rsid w:val="004A1820"/>
    <w:rsid w:val="004A75BC"/>
    <w:rsid w:val="004A7758"/>
    <w:rsid w:val="004B11F0"/>
    <w:rsid w:val="004B636B"/>
    <w:rsid w:val="004C0AB8"/>
    <w:rsid w:val="004C1815"/>
    <w:rsid w:val="004C4A2F"/>
    <w:rsid w:val="004D0C6E"/>
    <w:rsid w:val="004D2E67"/>
    <w:rsid w:val="004E2589"/>
    <w:rsid w:val="004E288C"/>
    <w:rsid w:val="004E32A0"/>
    <w:rsid w:val="004F0766"/>
    <w:rsid w:val="004F17E6"/>
    <w:rsid w:val="004F2308"/>
    <w:rsid w:val="004F6DD3"/>
    <w:rsid w:val="00501346"/>
    <w:rsid w:val="005032E9"/>
    <w:rsid w:val="00506774"/>
    <w:rsid w:val="00510FDF"/>
    <w:rsid w:val="0051516F"/>
    <w:rsid w:val="005210F7"/>
    <w:rsid w:val="005212D8"/>
    <w:rsid w:val="005254AB"/>
    <w:rsid w:val="0053257B"/>
    <w:rsid w:val="00533F99"/>
    <w:rsid w:val="00540DB6"/>
    <w:rsid w:val="00541DEF"/>
    <w:rsid w:val="00541F82"/>
    <w:rsid w:val="00543CDF"/>
    <w:rsid w:val="00543E49"/>
    <w:rsid w:val="0056721D"/>
    <w:rsid w:val="005717A7"/>
    <w:rsid w:val="00587930"/>
    <w:rsid w:val="0059432C"/>
    <w:rsid w:val="005946DC"/>
    <w:rsid w:val="005A0A2B"/>
    <w:rsid w:val="005A17CE"/>
    <w:rsid w:val="005A60C0"/>
    <w:rsid w:val="005B01CD"/>
    <w:rsid w:val="005B609B"/>
    <w:rsid w:val="005C3338"/>
    <w:rsid w:val="005D54A5"/>
    <w:rsid w:val="005D6D27"/>
    <w:rsid w:val="005E6272"/>
    <w:rsid w:val="005E7169"/>
    <w:rsid w:val="005F0730"/>
    <w:rsid w:val="005F4C86"/>
    <w:rsid w:val="005F6846"/>
    <w:rsid w:val="00601C21"/>
    <w:rsid w:val="00602D91"/>
    <w:rsid w:val="006101DC"/>
    <w:rsid w:val="006136DC"/>
    <w:rsid w:val="006165D9"/>
    <w:rsid w:val="00617F58"/>
    <w:rsid w:val="0062274D"/>
    <w:rsid w:val="0062721F"/>
    <w:rsid w:val="0063070E"/>
    <w:rsid w:val="00631F3D"/>
    <w:rsid w:val="00635D71"/>
    <w:rsid w:val="006376BA"/>
    <w:rsid w:val="006418AC"/>
    <w:rsid w:val="00646A9C"/>
    <w:rsid w:val="00647ADD"/>
    <w:rsid w:val="0065106F"/>
    <w:rsid w:val="00652672"/>
    <w:rsid w:val="006526A2"/>
    <w:rsid w:val="00654263"/>
    <w:rsid w:val="006575A6"/>
    <w:rsid w:val="00660068"/>
    <w:rsid w:val="0066351E"/>
    <w:rsid w:val="0066425F"/>
    <w:rsid w:val="00664E34"/>
    <w:rsid w:val="00666AD0"/>
    <w:rsid w:val="00666BE8"/>
    <w:rsid w:val="006731BD"/>
    <w:rsid w:val="0067380C"/>
    <w:rsid w:val="006802EE"/>
    <w:rsid w:val="0068067B"/>
    <w:rsid w:val="006841DD"/>
    <w:rsid w:val="006853D9"/>
    <w:rsid w:val="00690045"/>
    <w:rsid w:val="006920ED"/>
    <w:rsid w:val="006A05A6"/>
    <w:rsid w:val="006A126D"/>
    <w:rsid w:val="006A241D"/>
    <w:rsid w:val="006A6AC0"/>
    <w:rsid w:val="006C3BC7"/>
    <w:rsid w:val="006C3C54"/>
    <w:rsid w:val="006C3D66"/>
    <w:rsid w:val="006C6F9F"/>
    <w:rsid w:val="006D12AF"/>
    <w:rsid w:val="006D23E6"/>
    <w:rsid w:val="006D69ED"/>
    <w:rsid w:val="006E02EC"/>
    <w:rsid w:val="006E0A23"/>
    <w:rsid w:val="006E1097"/>
    <w:rsid w:val="006E2494"/>
    <w:rsid w:val="006E2E95"/>
    <w:rsid w:val="007004CD"/>
    <w:rsid w:val="00702907"/>
    <w:rsid w:val="00704318"/>
    <w:rsid w:val="00706B67"/>
    <w:rsid w:val="007073A9"/>
    <w:rsid w:val="00710428"/>
    <w:rsid w:val="00710EF3"/>
    <w:rsid w:val="007132AF"/>
    <w:rsid w:val="00713BCF"/>
    <w:rsid w:val="007151F9"/>
    <w:rsid w:val="007229A6"/>
    <w:rsid w:val="00722D1E"/>
    <w:rsid w:val="00723FB9"/>
    <w:rsid w:val="00734F6D"/>
    <w:rsid w:val="007428B0"/>
    <w:rsid w:val="00745E07"/>
    <w:rsid w:val="00747259"/>
    <w:rsid w:val="007473FD"/>
    <w:rsid w:val="00751B2C"/>
    <w:rsid w:val="00755D15"/>
    <w:rsid w:val="00757CC6"/>
    <w:rsid w:val="00757CF9"/>
    <w:rsid w:val="007600D0"/>
    <w:rsid w:val="007600D4"/>
    <w:rsid w:val="00761D47"/>
    <w:rsid w:val="007645EF"/>
    <w:rsid w:val="00764778"/>
    <w:rsid w:val="00784FE7"/>
    <w:rsid w:val="0079358F"/>
    <w:rsid w:val="007963ED"/>
    <w:rsid w:val="007967D0"/>
    <w:rsid w:val="007A044F"/>
    <w:rsid w:val="007A29C9"/>
    <w:rsid w:val="007A6715"/>
    <w:rsid w:val="007B1A19"/>
    <w:rsid w:val="007B3347"/>
    <w:rsid w:val="007B5C2B"/>
    <w:rsid w:val="007B5E05"/>
    <w:rsid w:val="007B74F1"/>
    <w:rsid w:val="007C0BFC"/>
    <w:rsid w:val="007C0D53"/>
    <w:rsid w:val="007C6BB6"/>
    <w:rsid w:val="007C7407"/>
    <w:rsid w:val="007D12BB"/>
    <w:rsid w:val="007D57AB"/>
    <w:rsid w:val="007E244E"/>
    <w:rsid w:val="007E2AF8"/>
    <w:rsid w:val="007E44D8"/>
    <w:rsid w:val="007E7A09"/>
    <w:rsid w:val="007F046E"/>
    <w:rsid w:val="007F21F0"/>
    <w:rsid w:val="00802835"/>
    <w:rsid w:val="0080659C"/>
    <w:rsid w:val="008068A7"/>
    <w:rsid w:val="00812F47"/>
    <w:rsid w:val="0081762F"/>
    <w:rsid w:val="00817B99"/>
    <w:rsid w:val="00817EC3"/>
    <w:rsid w:val="008215EA"/>
    <w:rsid w:val="00824336"/>
    <w:rsid w:val="00830ED3"/>
    <w:rsid w:val="00835126"/>
    <w:rsid w:val="0084665C"/>
    <w:rsid w:val="0085126F"/>
    <w:rsid w:val="00854455"/>
    <w:rsid w:val="008558DE"/>
    <w:rsid w:val="00856643"/>
    <w:rsid w:val="0086314F"/>
    <w:rsid w:val="008645A4"/>
    <w:rsid w:val="00866BA7"/>
    <w:rsid w:val="00870020"/>
    <w:rsid w:val="00870593"/>
    <w:rsid w:val="008716E9"/>
    <w:rsid w:val="00877BDD"/>
    <w:rsid w:val="00883B26"/>
    <w:rsid w:val="00894D93"/>
    <w:rsid w:val="00896C14"/>
    <w:rsid w:val="008A3728"/>
    <w:rsid w:val="008A7D60"/>
    <w:rsid w:val="008B2311"/>
    <w:rsid w:val="008B4622"/>
    <w:rsid w:val="008B4F69"/>
    <w:rsid w:val="008B6B13"/>
    <w:rsid w:val="008C0EA4"/>
    <w:rsid w:val="008C1901"/>
    <w:rsid w:val="008C2D5A"/>
    <w:rsid w:val="008C6A96"/>
    <w:rsid w:val="008D47BD"/>
    <w:rsid w:val="008D5B55"/>
    <w:rsid w:val="008E1436"/>
    <w:rsid w:val="008E6259"/>
    <w:rsid w:val="008E7DF7"/>
    <w:rsid w:val="008E7EF6"/>
    <w:rsid w:val="008F0E7C"/>
    <w:rsid w:val="008F102C"/>
    <w:rsid w:val="008F36D9"/>
    <w:rsid w:val="008F3FF1"/>
    <w:rsid w:val="00904660"/>
    <w:rsid w:val="00906A88"/>
    <w:rsid w:val="00915FE5"/>
    <w:rsid w:val="00917002"/>
    <w:rsid w:val="009221B0"/>
    <w:rsid w:val="00923874"/>
    <w:rsid w:val="009242E4"/>
    <w:rsid w:val="00934AD1"/>
    <w:rsid w:val="00936047"/>
    <w:rsid w:val="00937815"/>
    <w:rsid w:val="00942091"/>
    <w:rsid w:val="009532E3"/>
    <w:rsid w:val="00954AF9"/>
    <w:rsid w:val="009568B0"/>
    <w:rsid w:val="00960FF4"/>
    <w:rsid w:val="009652DA"/>
    <w:rsid w:val="00965EAA"/>
    <w:rsid w:val="0096619B"/>
    <w:rsid w:val="00970E65"/>
    <w:rsid w:val="00975B48"/>
    <w:rsid w:val="00976EA2"/>
    <w:rsid w:val="009834A2"/>
    <w:rsid w:val="00987F8D"/>
    <w:rsid w:val="009952C3"/>
    <w:rsid w:val="009960A6"/>
    <w:rsid w:val="009A0B9A"/>
    <w:rsid w:val="009A0CA6"/>
    <w:rsid w:val="009A3400"/>
    <w:rsid w:val="009A3DE5"/>
    <w:rsid w:val="009A61E3"/>
    <w:rsid w:val="009A677D"/>
    <w:rsid w:val="009B6644"/>
    <w:rsid w:val="009C3039"/>
    <w:rsid w:val="009C36E2"/>
    <w:rsid w:val="009C78F9"/>
    <w:rsid w:val="009D58CA"/>
    <w:rsid w:val="009D62C2"/>
    <w:rsid w:val="009E051A"/>
    <w:rsid w:val="009E1F37"/>
    <w:rsid w:val="009E203B"/>
    <w:rsid w:val="009E242D"/>
    <w:rsid w:val="009F011B"/>
    <w:rsid w:val="009F060D"/>
    <w:rsid w:val="009F2A54"/>
    <w:rsid w:val="00A046BD"/>
    <w:rsid w:val="00A05C2E"/>
    <w:rsid w:val="00A113C2"/>
    <w:rsid w:val="00A12562"/>
    <w:rsid w:val="00A14D8F"/>
    <w:rsid w:val="00A152B9"/>
    <w:rsid w:val="00A16CE7"/>
    <w:rsid w:val="00A262E9"/>
    <w:rsid w:val="00A31ED7"/>
    <w:rsid w:val="00A407BA"/>
    <w:rsid w:val="00A42348"/>
    <w:rsid w:val="00A43D26"/>
    <w:rsid w:val="00A44532"/>
    <w:rsid w:val="00A44F11"/>
    <w:rsid w:val="00A464E6"/>
    <w:rsid w:val="00A53896"/>
    <w:rsid w:val="00A6369F"/>
    <w:rsid w:val="00A667E6"/>
    <w:rsid w:val="00A66BCC"/>
    <w:rsid w:val="00A714B7"/>
    <w:rsid w:val="00A75E75"/>
    <w:rsid w:val="00A8119A"/>
    <w:rsid w:val="00A874CA"/>
    <w:rsid w:val="00A91D11"/>
    <w:rsid w:val="00AA09AB"/>
    <w:rsid w:val="00AA1848"/>
    <w:rsid w:val="00AA30E2"/>
    <w:rsid w:val="00AA3344"/>
    <w:rsid w:val="00AA3716"/>
    <w:rsid w:val="00AB12E6"/>
    <w:rsid w:val="00AB1B97"/>
    <w:rsid w:val="00AB6BBC"/>
    <w:rsid w:val="00AC0207"/>
    <w:rsid w:val="00AC4596"/>
    <w:rsid w:val="00AC5C92"/>
    <w:rsid w:val="00AD052B"/>
    <w:rsid w:val="00AD595E"/>
    <w:rsid w:val="00AD6005"/>
    <w:rsid w:val="00AE43AD"/>
    <w:rsid w:val="00AE53D4"/>
    <w:rsid w:val="00AE5B3A"/>
    <w:rsid w:val="00AE5C5D"/>
    <w:rsid w:val="00AE78DD"/>
    <w:rsid w:val="00AF1AE7"/>
    <w:rsid w:val="00AF3375"/>
    <w:rsid w:val="00AF6897"/>
    <w:rsid w:val="00B00424"/>
    <w:rsid w:val="00B02EF0"/>
    <w:rsid w:val="00B0434E"/>
    <w:rsid w:val="00B070A6"/>
    <w:rsid w:val="00B10C6A"/>
    <w:rsid w:val="00B1295B"/>
    <w:rsid w:val="00B16251"/>
    <w:rsid w:val="00B35316"/>
    <w:rsid w:val="00B3567B"/>
    <w:rsid w:val="00B422B1"/>
    <w:rsid w:val="00B51C03"/>
    <w:rsid w:val="00B53807"/>
    <w:rsid w:val="00B5418E"/>
    <w:rsid w:val="00B607AF"/>
    <w:rsid w:val="00B671DC"/>
    <w:rsid w:val="00B7606C"/>
    <w:rsid w:val="00B8343A"/>
    <w:rsid w:val="00B84E99"/>
    <w:rsid w:val="00B90B89"/>
    <w:rsid w:val="00B90E73"/>
    <w:rsid w:val="00B91335"/>
    <w:rsid w:val="00B94FE3"/>
    <w:rsid w:val="00B95408"/>
    <w:rsid w:val="00B977FA"/>
    <w:rsid w:val="00BA4360"/>
    <w:rsid w:val="00BB785A"/>
    <w:rsid w:val="00BC58DA"/>
    <w:rsid w:val="00BC5E87"/>
    <w:rsid w:val="00BC669B"/>
    <w:rsid w:val="00BC7291"/>
    <w:rsid w:val="00BE313E"/>
    <w:rsid w:val="00BE3A1C"/>
    <w:rsid w:val="00BF6B91"/>
    <w:rsid w:val="00C019FE"/>
    <w:rsid w:val="00C022DC"/>
    <w:rsid w:val="00C05B85"/>
    <w:rsid w:val="00C06543"/>
    <w:rsid w:val="00C14C3D"/>
    <w:rsid w:val="00C179D7"/>
    <w:rsid w:val="00C2364F"/>
    <w:rsid w:val="00C26E53"/>
    <w:rsid w:val="00C36016"/>
    <w:rsid w:val="00C3638B"/>
    <w:rsid w:val="00C61970"/>
    <w:rsid w:val="00C6325C"/>
    <w:rsid w:val="00C63C88"/>
    <w:rsid w:val="00C6460C"/>
    <w:rsid w:val="00C659CC"/>
    <w:rsid w:val="00C6659C"/>
    <w:rsid w:val="00C673D0"/>
    <w:rsid w:val="00C677F2"/>
    <w:rsid w:val="00C7262D"/>
    <w:rsid w:val="00C80F2D"/>
    <w:rsid w:val="00C81C22"/>
    <w:rsid w:val="00C87F56"/>
    <w:rsid w:val="00C90E58"/>
    <w:rsid w:val="00C94506"/>
    <w:rsid w:val="00CA0EEC"/>
    <w:rsid w:val="00CA3A02"/>
    <w:rsid w:val="00CA6D26"/>
    <w:rsid w:val="00CB0C45"/>
    <w:rsid w:val="00CB3553"/>
    <w:rsid w:val="00CC183C"/>
    <w:rsid w:val="00CD05D9"/>
    <w:rsid w:val="00CD522C"/>
    <w:rsid w:val="00CE10FA"/>
    <w:rsid w:val="00CE2210"/>
    <w:rsid w:val="00CE4A66"/>
    <w:rsid w:val="00CE6634"/>
    <w:rsid w:val="00CF2CAE"/>
    <w:rsid w:val="00CF38C6"/>
    <w:rsid w:val="00D001CA"/>
    <w:rsid w:val="00D01355"/>
    <w:rsid w:val="00D01E5F"/>
    <w:rsid w:val="00D02001"/>
    <w:rsid w:val="00D0326A"/>
    <w:rsid w:val="00D13A76"/>
    <w:rsid w:val="00D17D5E"/>
    <w:rsid w:val="00D2049A"/>
    <w:rsid w:val="00D21E9B"/>
    <w:rsid w:val="00D22F76"/>
    <w:rsid w:val="00D237CB"/>
    <w:rsid w:val="00D25DE7"/>
    <w:rsid w:val="00D31110"/>
    <w:rsid w:val="00D31CF5"/>
    <w:rsid w:val="00D3479B"/>
    <w:rsid w:val="00D37C9F"/>
    <w:rsid w:val="00D44CB5"/>
    <w:rsid w:val="00D512E8"/>
    <w:rsid w:val="00D51A8A"/>
    <w:rsid w:val="00D56320"/>
    <w:rsid w:val="00D60014"/>
    <w:rsid w:val="00D620B2"/>
    <w:rsid w:val="00D65625"/>
    <w:rsid w:val="00D6650B"/>
    <w:rsid w:val="00D67885"/>
    <w:rsid w:val="00D71880"/>
    <w:rsid w:val="00D72D73"/>
    <w:rsid w:val="00D762EB"/>
    <w:rsid w:val="00D80F9C"/>
    <w:rsid w:val="00D81B17"/>
    <w:rsid w:val="00D85EA8"/>
    <w:rsid w:val="00DA0238"/>
    <w:rsid w:val="00DA1095"/>
    <w:rsid w:val="00DA126F"/>
    <w:rsid w:val="00DA2772"/>
    <w:rsid w:val="00DA5B3C"/>
    <w:rsid w:val="00DA7327"/>
    <w:rsid w:val="00DB1315"/>
    <w:rsid w:val="00DC6E5F"/>
    <w:rsid w:val="00DD710C"/>
    <w:rsid w:val="00DE5FB3"/>
    <w:rsid w:val="00DF30F9"/>
    <w:rsid w:val="00DF4552"/>
    <w:rsid w:val="00E07909"/>
    <w:rsid w:val="00E113A5"/>
    <w:rsid w:val="00E128EF"/>
    <w:rsid w:val="00E12C3F"/>
    <w:rsid w:val="00E13111"/>
    <w:rsid w:val="00E15E12"/>
    <w:rsid w:val="00E3673E"/>
    <w:rsid w:val="00E37D0A"/>
    <w:rsid w:val="00E37F25"/>
    <w:rsid w:val="00E41397"/>
    <w:rsid w:val="00E4160D"/>
    <w:rsid w:val="00E43216"/>
    <w:rsid w:val="00E51B1A"/>
    <w:rsid w:val="00E53F20"/>
    <w:rsid w:val="00E56E49"/>
    <w:rsid w:val="00E57CD2"/>
    <w:rsid w:val="00E62DC3"/>
    <w:rsid w:val="00E65BE7"/>
    <w:rsid w:val="00E730CB"/>
    <w:rsid w:val="00E73849"/>
    <w:rsid w:val="00E76CB0"/>
    <w:rsid w:val="00E77AB4"/>
    <w:rsid w:val="00E85842"/>
    <w:rsid w:val="00E9301B"/>
    <w:rsid w:val="00E94EB5"/>
    <w:rsid w:val="00EA43B8"/>
    <w:rsid w:val="00EA7A32"/>
    <w:rsid w:val="00EB0DB4"/>
    <w:rsid w:val="00EB2356"/>
    <w:rsid w:val="00EB3938"/>
    <w:rsid w:val="00EB6CC0"/>
    <w:rsid w:val="00EC298D"/>
    <w:rsid w:val="00EC2EE6"/>
    <w:rsid w:val="00EC31A2"/>
    <w:rsid w:val="00EC434E"/>
    <w:rsid w:val="00EC578A"/>
    <w:rsid w:val="00EC6B46"/>
    <w:rsid w:val="00ED1442"/>
    <w:rsid w:val="00ED39B2"/>
    <w:rsid w:val="00ED7EDA"/>
    <w:rsid w:val="00EE4DC8"/>
    <w:rsid w:val="00EE6ADF"/>
    <w:rsid w:val="00EF2217"/>
    <w:rsid w:val="00EF258F"/>
    <w:rsid w:val="00F1468E"/>
    <w:rsid w:val="00F16012"/>
    <w:rsid w:val="00F1679A"/>
    <w:rsid w:val="00F16B92"/>
    <w:rsid w:val="00F227E2"/>
    <w:rsid w:val="00F22AE1"/>
    <w:rsid w:val="00F25F32"/>
    <w:rsid w:val="00F27D19"/>
    <w:rsid w:val="00F30350"/>
    <w:rsid w:val="00F30725"/>
    <w:rsid w:val="00F30CC8"/>
    <w:rsid w:val="00F329B6"/>
    <w:rsid w:val="00F336E8"/>
    <w:rsid w:val="00F406D9"/>
    <w:rsid w:val="00F42A28"/>
    <w:rsid w:val="00F52DC2"/>
    <w:rsid w:val="00F55BDF"/>
    <w:rsid w:val="00F56003"/>
    <w:rsid w:val="00F577D2"/>
    <w:rsid w:val="00F57C58"/>
    <w:rsid w:val="00F57FF9"/>
    <w:rsid w:val="00F620C5"/>
    <w:rsid w:val="00F70B4A"/>
    <w:rsid w:val="00F76646"/>
    <w:rsid w:val="00F76ADC"/>
    <w:rsid w:val="00F86F3C"/>
    <w:rsid w:val="00F93F2A"/>
    <w:rsid w:val="00F97E25"/>
    <w:rsid w:val="00FA0574"/>
    <w:rsid w:val="00FA3C70"/>
    <w:rsid w:val="00FA5851"/>
    <w:rsid w:val="00FB289C"/>
    <w:rsid w:val="00FB411C"/>
    <w:rsid w:val="00FB5903"/>
    <w:rsid w:val="00FC00A1"/>
    <w:rsid w:val="00FC04A8"/>
    <w:rsid w:val="00FC0F86"/>
    <w:rsid w:val="00FC129F"/>
    <w:rsid w:val="00FC72E4"/>
    <w:rsid w:val="00FC797D"/>
    <w:rsid w:val="00FD07C6"/>
    <w:rsid w:val="00FD3502"/>
    <w:rsid w:val="00FD5435"/>
    <w:rsid w:val="00FD7D56"/>
    <w:rsid w:val="00FE1D7A"/>
    <w:rsid w:val="00FE3EBF"/>
    <w:rsid w:val="00FE4306"/>
    <w:rsid w:val="00FE52F7"/>
    <w:rsid w:val="00FE56AB"/>
    <w:rsid w:val="00FE6707"/>
    <w:rsid w:val="00FF43FA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8FF0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1711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0523BD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523BD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523BD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523B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0523B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523B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523BD"/>
    <w:rPr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0523BD"/>
  </w:style>
  <w:style w:type="paragraph" w:styleId="ac">
    <w:name w:val="Revision"/>
    <w:hidden/>
    <w:uiPriority w:val="99"/>
    <w:semiHidden/>
    <w:rsid w:val="000523BD"/>
  </w:style>
  <w:style w:type="paragraph" w:styleId="ad">
    <w:name w:val="footer"/>
    <w:basedOn w:val="a"/>
    <w:link w:val="ae"/>
    <w:uiPriority w:val="99"/>
    <w:unhideWhenUsed/>
    <w:rsid w:val="000523BD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0523BD"/>
  </w:style>
  <w:style w:type="character" w:styleId="af">
    <w:name w:val="page number"/>
    <w:basedOn w:val="a0"/>
    <w:uiPriority w:val="99"/>
    <w:semiHidden/>
    <w:unhideWhenUsed/>
    <w:rsid w:val="000523BD"/>
  </w:style>
  <w:style w:type="paragraph" w:styleId="af0">
    <w:name w:val="header"/>
    <w:basedOn w:val="a"/>
    <w:link w:val="af1"/>
    <w:uiPriority w:val="99"/>
    <w:unhideWhenUsed/>
    <w:rsid w:val="000523BD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0523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1711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0523BD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523BD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523BD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523B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0523B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523B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523BD"/>
    <w:rPr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0523BD"/>
  </w:style>
  <w:style w:type="paragraph" w:styleId="ac">
    <w:name w:val="Revision"/>
    <w:hidden/>
    <w:uiPriority w:val="99"/>
    <w:semiHidden/>
    <w:rsid w:val="000523BD"/>
  </w:style>
  <w:style w:type="paragraph" w:styleId="ad">
    <w:name w:val="footer"/>
    <w:basedOn w:val="a"/>
    <w:link w:val="ae"/>
    <w:uiPriority w:val="99"/>
    <w:unhideWhenUsed/>
    <w:rsid w:val="000523BD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0523BD"/>
  </w:style>
  <w:style w:type="character" w:styleId="af">
    <w:name w:val="page number"/>
    <w:basedOn w:val="a0"/>
    <w:uiPriority w:val="99"/>
    <w:semiHidden/>
    <w:unhideWhenUsed/>
    <w:rsid w:val="000523BD"/>
  </w:style>
  <w:style w:type="paragraph" w:styleId="af0">
    <w:name w:val="header"/>
    <w:basedOn w:val="a"/>
    <w:link w:val="af1"/>
    <w:uiPriority w:val="99"/>
    <w:unhideWhenUsed/>
    <w:rsid w:val="000523BD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052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C7FA702E02E4FB23395A0ED0DE09B" ma:contentTypeVersion="9" ma:contentTypeDescription="Create a new document." ma:contentTypeScope="" ma:versionID="f35e56e060033d66768f62e250d916e1">
  <xsd:schema xmlns:xsd="http://www.w3.org/2001/XMLSchema" xmlns:xs="http://www.w3.org/2001/XMLSchema" xmlns:p="http://schemas.microsoft.com/office/2006/metadata/properties" xmlns:ns3="24eade46-b5f6-4cc5-9831-cbe99460fc1a" xmlns:ns4="93ac18f1-fa05-4148-9dc1-833261375c76" targetNamespace="http://schemas.microsoft.com/office/2006/metadata/properties" ma:root="true" ma:fieldsID="92888ad637f23b1c7a6b324495499dae" ns3:_="" ns4:_="">
    <xsd:import namespace="24eade46-b5f6-4cc5-9831-cbe99460fc1a"/>
    <xsd:import namespace="93ac18f1-fa05-4148-9dc1-833261375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ade46-b5f6-4cc5-9831-cbe99460fc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c18f1-fa05-4148-9dc1-833261375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D685EB-838A-4277-8E0F-1E0B50F32E76}">
  <ds:schemaRefs>
    <ds:schemaRef ds:uri="http://purl.org/dc/elements/1.1/"/>
    <ds:schemaRef ds:uri="93ac18f1-fa05-4148-9dc1-833261375c76"/>
    <ds:schemaRef ds:uri="http://schemas.microsoft.com/office/2006/documentManagement/types"/>
    <ds:schemaRef ds:uri="http://schemas.microsoft.com/office/2006/metadata/properties"/>
    <ds:schemaRef ds:uri="24eade46-b5f6-4cc5-9831-cbe99460fc1a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FAFF4CF-FC86-4631-8921-3E6B8D43FC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F1FEA9-6484-4AE0-9123-19F494170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ade46-b5f6-4cc5-9831-cbe99460fc1a"/>
    <ds:schemaRef ds:uri="93ac18f1-fa05-4148-9dc1-833261375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D0B8FE-03F3-B540-9B0E-330B86EB1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5T00:23:00Z</dcterms:created>
  <dcterms:modified xsi:type="dcterms:W3CDTF">2019-08-05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C7FA702E02E4FB23395A0ED0DE09B</vt:lpwstr>
  </property>
</Properties>
</file>